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D731A" w14:textId="2D7ECF60" w:rsidR="00EB618F" w:rsidRPr="006A1315" w:rsidRDefault="006A1315">
      <w:pPr>
        <w:rPr>
          <w:b/>
          <w:bCs/>
          <w:sz w:val="24"/>
          <w:lang w:val="en-US"/>
        </w:rPr>
      </w:pPr>
      <w:r w:rsidRPr="70E49E57">
        <w:rPr>
          <w:rFonts w:cs="Times New Roman"/>
          <w:b/>
          <w:bCs/>
          <w:sz w:val="24"/>
          <w:lang w:val="es-ES" w:bidi="en-US"/>
        </w:rPr>
        <w:t>JPED-D-24-00115 –</w:t>
      </w:r>
      <w:r w:rsidRPr="006A1315">
        <w:rPr>
          <w:rFonts w:cs="Times New Roman"/>
          <w:b/>
          <w:bCs/>
          <w:sz w:val="24"/>
          <w:lang w:val="es-ES" w:bidi="en-US"/>
        </w:rPr>
        <w:t xml:space="preserve"> </w:t>
      </w:r>
      <w:proofErr w:type="spellStart"/>
      <w:r w:rsidRPr="006A1315">
        <w:rPr>
          <w:rFonts w:cs="Times New Roman"/>
          <w:b/>
          <w:bCs/>
          <w:sz w:val="24"/>
          <w:lang w:val="en-US"/>
        </w:rPr>
        <w:t>Suplemmentary</w:t>
      </w:r>
      <w:proofErr w:type="spellEnd"/>
      <w:r w:rsidRPr="006A1315">
        <w:rPr>
          <w:rFonts w:cs="Times New Roman"/>
          <w:b/>
          <w:bCs/>
          <w:sz w:val="24"/>
          <w:lang w:val="en-US"/>
        </w:rPr>
        <w:t xml:space="preserve"> Material</w:t>
      </w:r>
    </w:p>
    <w:p w14:paraId="7C9F10DB" w14:textId="77777777" w:rsidR="006A1315" w:rsidRDefault="006A1315">
      <w:pPr>
        <w:rPr>
          <w:lang w:val="en-US"/>
        </w:rPr>
      </w:pPr>
    </w:p>
    <w:p w14:paraId="7CD1DCA3" w14:textId="77777777" w:rsidR="006A1315" w:rsidRPr="00DC30BD" w:rsidRDefault="006A1315" w:rsidP="006A1315">
      <w:pPr>
        <w:pStyle w:val="Default"/>
        <w:spacing w:line="360" w:lineRule="auto"/>
        <w:jc w:val="center"/>
        <w:rPr>
          <w:rFonts w:cs="Times New Roman"/>
          <w:lang w:val="en-US"/>
        </w:rPr>
      </w:pPr>
      <w:r w:rsidRPr="00DC30BD">
        <w:rPr>
          <w:rFonts w:cs="Times New Roman"/>
          <w:lang w:val="en-US"/>
        </w:rPr>
        <w:t>SUPLEMMENTARY MATERIAL</w:t>
      </w:r>
    </w:p>
    <w:p w14:paraId="1A0A5260" w14:textId="77777777" w:rsidR="006A1315" w:rsidRPr="00DC30BD" w:rsidRDefault="006A1315" w:rsidP="006A1315">
      <w:pPr>
        <w:jc w:val="center"/>
        <w:rPr>
          <w:rFonts w:cs="Times New Roman"/>
          <w:sz w:val="24"/>
          <w:lang w:val="en-US"/>
        </w:rPr>
      </w:pPr>
    </w:p>
    <w:p w14:paraId="1906FBC7" w14:textId="77777777" w:rsidR="006A1315" w:rsidRPr="00DC30BD" w:rsidRDefault="006A1315" w:rsidP="006A1315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0CECE"/>
        <w:jc w:val="both"/>
        <w:rPr>
          <w:rFonts w:eastAsia="Times New Roman" w:cs="Times New Roman"/>
          <w:bCs/>
          <w:sz w:val="24"/>
          <w:lang w:eastAsia="pt-BR"/>
        </w:rPr>
      </w:pPr>
      <w:r w:rsidRPr="00DC30BD">
        <w:rPr>
          <w:rFonts w:cs="Times New Roman"/>
          <w:sz w:val="24"/>
          <w:lang w:val="en-US"/>
        </w:rPr>
        <w:t>Questionnaire applied to families who only use disposable diapers</w:t>
      </w:r>
      <w:r w:rsidRPr="00DC30BD">
        <w:rPr>
          <w:rFonts w:eastAsia="Times New Roman" w:cs="Times New Roman"/>
          <w:bCs/>
          <w:sz w:val="24"/>
          <w:lang w:eastAsia="pt-BR"/>
        </w:rPr>
        <w:t>:</w:t>
      </w:r>
    </w:p>
    <w:p w14:paraId="3BF5BF09" w14:textId="77777777" w:rsidR="006A1315" w:rsidRPr="00DC30BD" w:rsidRDefault="006A1315" w:rsidP="006A1315">
      <w:pPr>
        <w:jc w:val="both"/>
        <w:rPr>
          <w:rFonts w:eastAsia="Times New Roman" w:cs="Times New Roman"/>
          <w:sz w:val="24"/>
          <w:lang w:eastAsia="pt-B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A1315" w:rsidRPr="00DC30BD" w14:paraId="49CF3E32" w14:textId="77777777" w:rsidTr="002A48C9">
        <w:trPr>
          <w:trHeight w:val="1485"/>
        </w:trPr>
        <w:tc>
          <w:tcPr>
            <w:tcW w:w="9572" w:type="dxa"/>
            <w:shd w:val="clear" w:color="auto" w:fill="auto"/>
          </w:tcPr>
          <w:p w14:paraId="5DAE8985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Guidelines: </w:t>
            </w:r>
          </w:p>
          <w:p w14:paraId="0BDE9793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Please answer considering 1 CHILD PER QUESTIONNAIRE</w:t>
            </w:r>
          </w:p>
          <w:p w14:paraId="75699739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You can mark more than one answer</w:t>
            </w:r>
          </w:p>
          <w:p w14:paraId="6EDB6814" w14:textId="77777777" w:rsidR="006A1315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This questionnaire should only be answered in the case of children who have not yet started potty training (whether daytime or nighttime)</w:t>
            </w:r>
          </w:p>
          <w:p w14:paraId="7234C990" w14:textId="77777777" w:rsidR="006A1315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6E2594B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How old is your baby (in months)? ____</w:t>
            </w:r>
          </w:p>
          <w:p w14:paraId="32C736F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1F94F076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What is your baby's sex? ___ Feminine ___ Masculine</w:t>
            </w:r>
          </w:p>
          <w:p w14:paraId="2FD997F7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49A7A1F1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What is the highest level of education of the parents or legal guardians?</w:t>
            </w:r>
          </w:p>
          <w:p w14:paraId="3EFC71C5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complete elementary education</w:t>
            </w:r>
          </w:p>
          <w:p w14:paraId="75A55686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primary education</w:t>
            </w:r>
          </w:p>
          <w:p w14:paraId="62F54937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high school</w:t>
            </w:r>
          </w:p>
          <w:p w14:paraId="7706AA9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higher education</w:t>
            </w:r>
          </w:p>
          <w:p w14:paraId="55CBDE2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postgraduate degree</w:t>
            </w:r>
          </w:p>
          <w:p w14:paraId="0916D3CB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4BC7C0C0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How many diapers (in total) do you use on average during a day (24 hours)? ______</w:t>
            </w:r>
          </w:p>
          <w:p w14:paraId="493A73D2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627A129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The brand(s) of disposable diapers you use are:  ________________________</w:t>
            </w:r>
          </w:p>
          <w:p w14:paraId="0028C3E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36F0A84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How do you clean the skin during diaper changes most of the time?</w:t>
            </w:r>
          </w:p>
          <w:p w14:paraId="49753F9B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tton + water with or without soap</w:t>
            </w:r>
          </w:p>
          <w:p w14:paraId="3215F6ED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Wet wipe</w:t>
            </w:r>
          </w:p>
          <w:p w14:paraId="0FAE9ED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tton and Cleansing water or cleansing lotion</w:t>
            </w:r>
          </w:p>
          <w:p w14:paraId="39116A0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Running water</w:t>
            </w:r>
          </w:p>
          <w:p w14:paraId="6C1DCEBB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Other: ______________________ </w:t>
            </w:r>
          </w:p>
          <w:p w14:paraId="4E90D89D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25D2E27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Do you use ointments to prevent diaper rash? (e.g. weleda, bepantol, desitin, hypoglos, babymed, etc.)</w:t>
            </w:r>
          </w:p>
          <w:p w14:paraId="2646CA7F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ever</w:t>
            </w:r>
          </w:p>
          <w:p w14:paraId="04D326C2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Only if you have diaper rash</w:t>
            </w:r>
          </w:p>
          <w:p w14:paraId="338291E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 the minority of diaper changes</w:t>
            </w:r>
          </w:p>
          <w:p w14:paraId="33252CC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Most diaper changes</w:t>
            </w:r>
          </w:p>
          <w:p w14:paraId="3434B06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At every diaper change</w:t>
            </w:r>
          </w:p>
          <w:p w14:paraId="646049E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5CFF8DF0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Do you use oils to prevent diaper rash? (e.g. sunflower oil, Dersani, olive oil, etc.)</w:t>
            </w:r>
          </w:p>
          <w:p w14:paraId="52F50F6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ever</w:t>
            </w:r>
          </w:p>
          <w:p w14:paraId="1E5D76E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Only if you have diaper rash</w:t>
            </w:r>
          </w:p>
          <w:p w14:paraId="02A75F80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 the minority of diaper changes</w:t>
            </w:r>
          </w:p>
          <w:p w14:paraId="6A077455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Most diaper changes</w:t>
            </w:r>
          </w:p>
          <w:p w14:paraId="3B06E1F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At every diaper change</w:t>
            </w:r>
          </w:p>
          <w:p w14:paraId="121849C1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48D23659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lastRenderedPageBreak/>
              <w:t>Does your baby have a diaper rash now?</w:t>
            </w:r>
          </w:p>
          <w:p w14:paraId="437BC7E1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 Yes   ___ No</w:t>
            </w:r>
          </w:p>
          <w:p w14:paraId="7EAFCA8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38F92A9B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Your baby has had mild diaper rash (redness of the skin around the diaper)</w:t>
            </w:r>
          </w:p>
          <w:p w14:paraId="49E45180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) Never</w:t>
            </w:r>
          </w:p>
          <w:p w14:paraId="5717897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 ___ times a year</w:t>
            </w:r>
          </w:p>
          <w:p w14:paraId="3D02997D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times per month</w:t>
            </w:r>
          </w:p>
          <w:p w14:paraId="27C72DC6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___times a week</w:t>
            </w:r>
          </w:p>
          <w:p w14:paraId="1F33C4D9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Almost every day</w:t>
            </w:r>
          </w:p>
          <w:p w14:paraId="201369FD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23D5C862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Has your baby ever had severe diaper rash that needed to be treated by a healthcare professional?</w:t>
            </w:r>
          </w:p>
          <w:p w14:paraId="5B75174A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Never</w:t>
            </w:r>
          </w:p>
          <w:p w14:paraId="360B5AD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 _____ times a year</w:t>
            </w:r>
          </w:p>
          <w:p w14:paraId="6CA96FC1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__times a month</w:t>
            </w:r>
          </w:p>
          <w:p w14:paraId="3B31240B" w14:textId="77777777" w:rsidR="006A1315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_____times a week</w:t>
            </w:r>
          </w:p>
          <w:p w14:paraId="6740873F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Almost every day</w:t>
            </w:r>
          </w:p>
          <w:p w14:paraId="3191602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3122204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Have you ever met a family who uses reusable diapers?</w:t>
            </w:r>
          </w:p>
          <w:p w14:paraId="053CACB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o</w:t>
            </w:r>
          </w:p>
          <w:p w14:paraId="03BAC46C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Yes</w:t>
            </w:r>
          </w:p>
          <w:p w14:paraId="2F0E11D7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</w:tc>
      </w:tr>
    </w:tbl>
    <w:p w14:paraId="2E91DCE1" w14:textId="77777777" w:rsidR="006A1315" w:rsidRPr="00DC30BD" w:rsidRDefault="006A1315" w:rsidP="006A1315">
      <w:pPr>
        <w:jc w:val="both"/>
        <w:rPr>
          <w:rFonts w:eastAsia="Times New Roman" w:cs="Times New Roman"/>
          <w:b/>
          <w:bCs/>
          <w:sz w:val="24"/>
          <w:lang w:eastAsia="pt-BR"/>
        </w:rPr>
      </w:pPr>
    </w:p>
    <w:p w14:paraId="2CD37FFA" w14:textId="77777777" w:rsidR="006A1315" w:rsidRPr="00DC30BD" w:rsidRDefault="006A1315" w:rsidP="006A1315">
      <w:pPr>
        <w:jc w:val="both"/>
        <w:rPr>
          <w:rFonts w:eastAsia="Times New Roman" w:cs="Times New Roman"/>
          <w:b/>
          <w:bCs/>
          <w:sz w:val="24"/>
          <w:lang w:eastAsia="pt-BR"/>
        </w:rPr>
      </w:pPr>
    </w:p>
    <w:p w14:paraId="48E1644C" w14:textId="77777777" w:rsidR="006A1315" w:rsidRPr="00DC30BD" w:rsidRDefault="006A1315" w:rsidP="006A1315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0CECE"/>
        <w:jc w:val="both"/>
        <w:rPr>
          <w:rFonts w:eastAsia="Times New Roman" w:cs="Times New Roman"/>
          <w:bCs/>
          <w:sz w:val="24"/>
          <w:lang w:eastAsia="pt-BR"/>
        </w:rPr>
      </w:pPr>
      <w:r w:rsidRPr="00DC30BD">
        <w:rPr>
          <w:rFonts w:cs="Times New Roman"/>
          <w:sz w:val="24"/>
          <w:lang w:val="en-US"/>
        </w:rPr>
        <w:t>Questionnaire applied to families who only use cloth diapers</w:t>
      </w:r>
      <w:r w:rsidRPr="00DC30BD">
        <w:rPr>
          <w:rFonts w:eastAsia="Times New Roman" w:cs="Times New Roman"/>
          <w:bCs/>
          <w:sz w:val="24"/>
          <w:lang w:eastAsia="pt-BR"/>
        </w:rPr>
        <w:t>:</w:t>
      </w:r>
    </w:p>
    <w:p w14:paraId="09D1A695" w14:textId="77777777" w:rsidR="006A1315" w:rsidRPr="00DC30BD" w:rsidRDefault="006A1315" w:rsidP="006A1315">
      <w:pPr>
        <w:jc w:val="both"/>
        <w:rPr>
          <w:rFonts w:cs="Times New Roman"/>
          <w:sz w:val="24"/>
        </w:rPr>
      </w:pPr>
    </w:p>
    <w:tbl>
      <w:tblPr>
        <w:tblW w:w="0" w:type="auto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8"/>
      </w:tblGrid>
      <w:tr w:rsidR="006A1315" w:rsidRPr="00DC30BD" w14:paraId="72FE90A4" w14:textId="77777777" w:rsidTr="002A48C9">
        <w:tc>
          <w:tcPr>
            <w:tcW w:w="9778" w:type="dxa"/>
          </w:tcPr>
          <w:p w14:paraId="4AF055FB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/>
                <w:bCs/>
                <w:sz w:val="24"/>
                <w:lang w:eastAsia="pt-BR"/>
              </w:rPr>
              <w:t xml:space="preserve">Guidelines: </w:t>
            </w: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Please answer considering 1 CHILD PER QUESTIONNAIRE</w:t>
            </w:r>
          </w:p>
          <w:p w14:paraId="011F4C57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You can mark more than one answer</w:t>
            </w:r>
          </w:p>
          <w:p w14:paraId="28C04407" w14:textId="77777777" w:rsidR="006A1315" w:rsidRPr="00DC30BD" w:rsidRDefault="006A1315" w:rsidP="002A48C9">
            <w:pPr>
              <w:rPr>
                <w:rFonts w:eastAsia="Times New Roman" w:cs="Times New Roman"/>
                <w:b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This questionnaire should only be answered in the case of children who have not yet started potty training (whether daytime or nighttime)</w:t>
            </w:r>
          </w:p>
        </w:tc>
      </w:tr>
      <w:tr w:rsidR="006A1315" w:rsidRPr="00DC30BD" w14:paraId="4822FCA6" w14:textId="77777777" w:rsidTr="002A48C9">
        <w:tc>
          <w:tcPr>
            <w:tcW w:w="9778" w:type="dxa"/>
          </w:tcPr>
          <w:p w14:paraId="2AFFCF9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32CB9438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How old is your baby (in months)? ____</w:t>
            </w:r>
          </w:p>
          <w:p w14:paraId="4702034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3345B4CF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What is your baby's sex? ___ Feminine ___ Masculine</w:t>
            </w:r>
          </w:p>
          <w:p w14:paraId="14362B2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sz w:val="24"/>
                <w:lang w:eastAsia="pt-BR"/>
              </w:rPr>
            </w:pPr>
          </w:p>
          <w:p w14:paraId="7D21B18E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What is the highest level of education of the parents or legal guardians?</w:t>
            </w:r>
          </w:p>
          <w:p w14:paraId="10A59E9B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complete elementary education</w:t>
            </w:r>
          </w:p>
          <w:p w14:paraId="3CC26A43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primary education</w:t>
            </w:r>
          </w:p>
          <w:p w14:paraId="097370E6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high school</w:t>
            </w:r>
          </w:p>
          <w:p w14:paraId="2CBED1E4" w14:textId="77777777" w:rsidR="006A1315" w:rsidRPr="00DC30BD" w:rsidRDefault="006A1315" w:rsidP="002A48C9">
            <w:pPr>
              <w:jc w:val="both"/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higher education</w:t>
            </w:r>
          </w:p>
          <w:p w14:paraId="2F86E35B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Complete postgraduate degree</w:t>
            </w:r>
          </w:p>
          <w:p w14:paraId="64CCF77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63F8A0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Do you use reusable diapers (e.g. fabric) on your baby(ren)?</w:t>
            </w:r>
          </w:p>
          <w:p w14:paraId="6E9EB536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Yes, reusable only</w:t>
            </w:r>
          </w:p>
          <w:p w14:paraId="599AB8D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Yes, most of the time</w:t>
            </w:r>
          </w:p>
          <w:p w14:paraId="1FB1592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nly rarely (usually uses disposables)</w:t>
            </w:r>
          </w:p>
          <w:p w14:paraId="71B7347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No, only use disposables</w:t>
            </w:r>
          </w:p>
          <w:p w14:paraId="1C63C11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39F495A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ow many diapers (in total) do you use on average during a day (24 hours)? ______</w:t>
            </w:r>
          </w:p>
          <w:p w14:paraId="771E2E3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5BE0BCB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lastRenderedPageBreak/>
              <w:t>What type of reusable diapers do you use?</w:t>
            </w:r>
          </w:p>
          <w:p w14:paraId="57B3A6B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"Pocket" type: separate absorbent, inside the cover.</w:t>
            </w:r>
          </w:p>
          <w:p w14:paraId="2210BC1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"Cover" type: absorbent placed in contact with the skin.</w:t>
            </w:r>
          </w:p>
          <w:p w14:paraId="770B810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"All in 1" type: absorbent sewn inside the lining (inside the pocket)</w:t>
            </w:r>
          </w:p>
          <w:p w14:paraId="0F6129B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mmon cloth type with plastic pants</w:t>
            </w:r>
          </w:p>
          <w:p w14:paraId="1D89C186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_</w:t>
            </w:r>
          </w:p>
          <w:p w14:paraId="48D1F11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391A0CA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What fabric is the inner part of your reusable diaper (lining or pocket) made of, the one that comes into contact with the skin?</w:t>
            </w:r>
          </w:p>
          <w:p w14:paraId="3763C5E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tton</w:t>
            </w:r>
          </w:p>
          <w:p w14:paraId="09ABC5A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ft</w:t>
            </w:r>
          </w:p>
          <w:p w14:paraId="1DC9400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Dry fit</w:t>
            </w:r>
          </w:p>
          <w:p w14:paraId="4CAA092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uedine</w:t>
            </w:r>
          </w:p>
          <w:p w14:paraId="322E41B6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_</w:t>
            </w:r>
          </w:p>
          <w:p w14:paraId="339BB876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t's the absorbent itself (I use a "cover" type diaper)</w:t>
            </w:r>
          </w:p>
          <w:p w14:paraId="78005C6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 don't know</w:t>
            </w:r>
          </w:p>
          <w:p w14:paraId="40E6F8C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7E3884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The brand(s) of reusable diapers you use are:</w:t>
            </w:r>
          </w:p>
          <w:p w14:paraId="6EF08B7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hinese</w:t>
            </w:r>
          </w:p>
          <w:p w14:paraId="1D228B5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razilian - which one?: ________________________</w:t>
            </w:r>
          </w:p>
          <w:p w14:paraId="5147D32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 don't know</w:t>
            </w:r>
          </w:p>
          <w:p w14:paraId="4B7D785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77F236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hat fabric are the reusable diaper pads you use most of the time?</w:t>
            </w:r>
          </w:p>
          <w:p w14:paraId="537F342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ynthetic (microfiber, fleece, polyester, polyamide)</w:t>
            </w:r>
          </w:p>
          <w:p w14:paraId="5200023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Melton/Unifloc</w:t>
            </w:r>
          </w:p>
          <w:p w14:paraId="65631B6D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emp or hemp</w:t>
            </w:r>
          </w:p>
          <w:p w14:paraId="26201E0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amboo</w:t>
            </w:r>
          </w:p>
          <w:p w14:paraId="392DE9C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amboo Charcoal</w:t>
            </w:r>
          </w:p>
          <w:p w14:paraId="316E90A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tton (creamer type)</w:t>
            </w:r>
          </w:p>
          <w:p w14:paraId="79B0E95A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</w:t>
            </w:r>
          </w:p>
          <w:p w14:paraId="12F51DD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60870D4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Do you use liners in diapers?</w:t>
            </w:r>
          </w:p>
          <w:p w14:paraId="3815823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Ever</w:t>
            </w:r>
          </w:p>
          <w:p w14:paraId="2C32140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metimes</w:t>
            </w:r>
          </w:p>
          <w:p w14:paraId="183767C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Rarely</w:t>
            </w:r>
          </w:p>
          <w:p w14:paraId="2093F95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Never</w:t>
            </w:r>
          </w:p>
          <w:p w14:paraId="67D1F24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C48359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hat type of liner is used most of the time?</w:t>
            </w:r>
          </w:p>
          <w:p w14:paraId="793C59E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Reusable</w:t>
            </w:r>
          </w:p>
          <w:p w14:paraId="1B52364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iodegradable disposable</w:t>
            </w:r>
          </w:p>
          <w:p w14:paraId="3BF84A2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Non-biodegradable disposable</w:t>
            </w:r>
          </w:p>
          <w:p w14:paraId="3F40D11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 disposable:</w:t>
            </w:r>
          </w:p>
          <w:p w14:paraId="34A352C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 _________</w:t>
            </w:r>
          </w:p>
          <w:p w14:paraId="78AB5ED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6161D03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ow do you wash reusable diapers?</w:t>
            </w:r>
          </w:p>
          <w:p w14:paraId="007EC3A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n the machine</w:t>
            </w:r>
          </w:p>
          <w:p w14:paraId="1A248B1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Manually</w:t>
            </w:r>
          </w:p>
          <w:p w14:paraId="06F8349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B065E4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hat soap do you use for common washing?</w:t>
            </w:r>
          </w:p>
          <w:p w14:paraId="3E5BD50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ar soap</w:t>
            </w:r>
          </w:p>
          <w:p w14:paraId="64090A5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lastRenderedPageBreak/>
              <w:t>Washing powder</w:t>
            </w:r>
          </w:p>
          <w:p w14:paraId="49DEBBC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Liquid soap</w:t>
            </w:r>
          </w:p>
          <w:p w14:paraId="00D63A5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_______</w:t>
            </w:r>
          </w:p>
          <w:p w14:paraId="3588601D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4BDC09D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n addition to soap, do you use any other products for washing?</w:t>
            </w:r>
          </w:p>
          <w:p w14:paraId="537218C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dium percarbonate (e.g. Vanish)</w:t>
            </w:r>
          </w:p>
          <w:p w14:paraId="5B2C7EED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dium bicarbonate</w:t>
            </w:r>
          </w:p>
          <w:p w14:paraId="550E29A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Vinegar</w:t>
            </w:r>
          </w:p>
          <w:p w14:paraId="1B5FF60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leach</w:t>
            </w:r>
          </w:p>
          <w:p w14:paraId="4B6E640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Tea tree essential oil</w:t>
            </w:r>
          </w:p>
          <w:p w14:paraId="64FF3EB2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Disinfectant</w:t>
            </w:r>
          </w:p>
          <w:p w14:paraId="2F1525A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alt</w:t>
            </w:r>
          </w:p>
          <w:p w14:paraId="5953571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hampoo anti residue</w:t>
            </w:r>
          </w:p>
          <w:p w14:paraId="6D40966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? _______________</w:t>
            </w:r>
          </w:p>
          <w:p w14:paraId="61D7863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446170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ow often (approximately) do you use the product(s) mentioned above?</w:t>
            </w:r>
          </w:p>
          <w:p w14:paraId="2FED14F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In every wash</w:t>
            </w:r>
          </w:p>
          <w:p w14:paraId="354B44B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per week</w:t>
            </w:r>
          </w:p>
          <w:p w14:paraId="2398F92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Fortnightly</w:t>
            </w:r>
          </w:p>
          <w:p w14:paraId="3E9B15A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per month</w:t>
            </w:r>
          </w:p>
          <w:p w14:paraId="5E99676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every 2 months</w:t>
            </w:r>
          </w:p>
          <w:p w14:paraId="3E20B0D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every 3 months</w:t>
            </w:r>
          </w:p>
          <w:p w14:paraId="072BDF9A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___</w:t>
            </w:r>
          </w:p>
          <w:p w14:paraId="392DC7B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C53E79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Do you do "residual"/"deep" washing?</w:t>
            </w:r>
          </w:p>
          <w:p w14:paraId="29E7539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No</w:t>
            </w:r>
          </w:p>
          <w:p w14:paraId="2A7F486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Yes</w:t>
            </w:r>
          </w:p>
          <w:p w14:paraId="7009BB9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406E425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ow do you deep wash?</w:t>
            </w:r>
          </w:p>
          <w:p w14:paraId="60F4876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ith hot water</w:t>
            </w:r>
          </w:p>
          <w:p w14:paraId="1FFA8AC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ith bleach</w:t>
            </w:r>
          </w:p>
          <w:p w14:paraId="69AAB56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</w:t>
            </w:r>
          </w:p>
          <w:p w14:paraId="54FE2AB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35B8FFA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How often do you deep wash?</w:t>
            </w:r>
          </w:p>
          <w:p w14:paraId="15346F5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Fortnightly</w:t>
            </w:r>
          </w:p>
          <w:p w14:paraId="17A0A6B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per month</w:t>
            </w:r>
          </w:p>
          <w:p w14:paraId="0927835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every 2 months</w:t>
            </w:r>
          </w:p>
          <w:p w14:paraId="4BE7169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1x every 3 months</w:t>
            </w:r>
          </w:p>
          <w:p w14:paraId="7B5AAB9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 ______________</w:t>
            </w:r>
          </w:p>
          <w:p w14:paraId="6074DE86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E89967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Do you usually soak pads before washing?</w:t>
            </w:r>
          </w:p>
          <w:p w14:paraId="7F5E409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No</w:t>
            </w:r>
          </w:p>
          <w:p w14:paraId="5DE21B75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Yes</w:t>
            </w:r>
          </w:p>
          <w:p w14:paraId="46442F8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40E0D1B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ith which product?</w:t>
            </w:r>
          </w:p>
          <w:p w14:paraId="0BDB559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dium percarbonate (e.g. Vanish)</w:t>
            </w:r>
          </w:p>
          <w:p w14:paraId="786F6D7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odium bicarbonate</w:t>
            </w:r>
          </w:p>
          <w:p w14:paraId="65C6CEA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Vinegar</w:t>
            </w:r>
          </w:p>
          <w:p w14:paraId="16F3FDC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Bleach</w:t>
            </w:r>
          </w:p>
          <w:p w14:paraId="295C360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Tea tree essential oil</w:t>
            </w:r>
          </w:p>
          <w:p w14:paraId="5190955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lastRenderedPageBreak/>
              <w:t>Disinfectant</w:t>
            </w:r>
          </w:p>
          <w:p w14:paraId="32BED1D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alt</w:t>
            </w:r>
          </w:p>
          <w:p w14:paraId="5D84589A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Shampoo anti residue</w:t>
            </w:r>
          </w:p>
          <w:p w14:paraId="3947FAB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? _______________</w:t>
            </w:r>
          </w:p>
          <w:p w14:paraId="19691D9D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0A1C42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How do you clean your skin during diaper changes most of the time?</w:t>
            </w:r>
          </w:p>
          <w:p w14:paraId="08F0291A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tton + water with or without soap</w:t>
            </w:r>
          </w:p>
          <w:p w14:paraId="00657ED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Wet wipe</w:t>
            </w:r>
          </w:p>
          <w:p w14:paraId="50BF16D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tton and Cleansing water or cleansing lotion</w:t>
            </w:r>
          </w:p>
          <w:p w14:paraId="4DDC9DD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Running water</w:t>
            </w:r>
          </w:p>
          <w:p w14:paraId="23A0E20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Other:</w:t>
            </w:r>
          </w:p>
          <w:p w14:paraId="6E0C0FF7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sz w:val="24"/>
                <w:lang w:eastAsia="pt-BR"/>
              </w:rPr>
              <w:t>Comments:</w:t>
            </w:r>
          </w:p>
          <w:p w14:paraId="5FCD665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65DD3D3A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Do you use ointments to prevent diaper rash? (e.g. weleda, bepantol, desitin, hypoglos, babymed, etc.)</w:t>
            </w:r>
          </w:p>
          <w:p w14:paraId="7382B76E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ever</w:t>
            </w:r>
          </w:p>
          <w:p w14:paraId="78C3DD3C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Only if you have diaper rash</w:t>
            </w:r>
          </w:p>
          <w:p w14:paraId="0D0B44C1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 the minority of diaper changes</w:t>
            </w:r>
          </w:p>
          <w:p w14:paraId="045960A1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Most diaper changes</w:t>
            </w:r>
          </w:p>
          <w:p w14:paraId="73DCC306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At every diaper change</w:t>
            </w:r>
          </w:p>
          <w:p w14:paraId="7732A268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6C8D58E7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Do you use oils to prevent diaper rash? (e.g. sunflower oil, Dersani, olive oil, etc.)</w:t>
            </w:r>
          </w:p>
          <w:p w14:paraId="05989021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ever</w:t>
            </w:r>
          </w:p>
          <w:p w14:paraId="48DDFF5B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Only if you have diaper rash</w:t>
            </w:r>
          </w:p>
          <w:p w14:paraId="079A16D6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n the minority of diaper changes</w:t>
            </w:r>
          </w:p>
          <w:p w14:paraId="3D6ABBE0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Most diaper changes</w:t>
            </w:r>
          </w:p>
          <w:p w14:paraId="42B659B1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At every diaper change</w:t>
            </w:r>
          </w:p>
          <w:p w14:paraId="689BA28E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35B817D3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7276C541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Does your baby have diaper rash (redness in the diaper area) now?</w:t>
            </w:r>
          </w:p>
          <w:p w14:paraId="517A330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 Yes   ___ No</w:t>
            </w:r>
          </w:p>
          <w:p w14:paraId="58040994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DF04689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Does your baby have mild diaper rash (redness of the skin around the diaper)? -- CONSIDER THE AGE OF THE CHILDREN??</w:t>
            </w:r>
          </w:p>
          <w:p w14:paraId="75CED27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Never</w:t>
            </w:r>
          </w:p>
          <w:p w14:paraId="1A6CA06F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 _____ times a year</w:t>
            </w:r>
          </w:p>
          <w:p w14:paraId="5453723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__times a month</w:t>
            </w:r>
          </w:p>
          <w:p w14:paraId="2051115B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_____times a week</w:t>
            </w:r>
          </w:p>
          <w:p w14:paraId="6113891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Almost every day</w:t>
            </w:r>
          </w:p>
          <w:p w14:paraId="457EA6D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6D4945A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Has your baby ever had severe diaper rash that needed to be treated by a healthcare professional?</w:t>
            </w:r>
          </w:p>
          <w:p w14:paraId="444C0448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Never</w:t>
            </w:r>
          </w:p>
          <w:p w14:paraId="334D11DA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 xml:space="preserve"> _____ times a year</w:t>
            </w:r>
          </w:p>
          <w:p w14:paraId="2EB2ADEA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_____times a month</w:t>
            </w:r>
          </w:p>
          <w:p w14:paraId="17C6BC0F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_____times a week</w:t>
            </w:r>
          </w:p>
          <w:p w14:paraId="3E293AF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(     ) Almost every day</w:t>
            </w:r>
          </w:p>
          <w:p w14:paraId="4EC782A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56EB01C0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  <w:r w:rsidRPr="70E49E57">
              <w:rPr>
                <w:rFonts w:eastAsia="Times New Roman" w:cs="Times New Roman"/>
                <w:sz w:val="24"/>
                <w:lang w:eastAsia="pt-BR"/>
              </w:rPr>
              <w:t>What was your motivation for using reusable diapers?</w:t>
            </w:r>
          </w:p>
          <w:p w14:paraId="10AF037C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Money saving</w:t>
            </w:r>
          </w:p>
          <w:p w14:paraId="252572A2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lastRenderedPageBreak/>
              <w:t>Environmental concern</w:t>
            </w:r>
          </w:p>
          <w:p w14:paraId="28AB6860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Less chance of diaper rash</w:t>
            </w:r>
          </w:p>
          <w:p w14:paraId="52CFF53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Other: ____________</w:t>
            </w:r>
          </w:p>
          <w:p w14:paraId="0EFEACED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5B3CBC30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How satisfied are you with using reusable diapers?</w:t>
            </w:r>
          </w:p>
          <w:p w14:paraId="440C7134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 like it a lot, I recommend it</w:t>
            </w:r>
          </w:p>
          <w:p w14:paraId="2C5FA3B8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 like</w:t>
            </w:r>
          </w:p>
          <w:p w14:paraId="6C189CC9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 didn't like it, but I use it to avoid losing my investment.</w:t>
            </w:r>
          </w:p>
          <w:p w14:paraId="0743CE26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I don't like it, I plan to stop using it</w:t>
            </w:r>
          </w:p>
          <w:p w14:paraId="4F48367C" w14:textId="77777777" w:rsidR="006A1315" w:rsidRPr="00DC30BD" w:rsidRDefault="006A1315" w:rsidP="002A48C9">
            <w:pPr>
              <w:rPr>
                <w:rFonts w:eastAsia="Times New Roman" w:cs="Times New Roman"/>
                <w:sz w:val="24"/>
                <w:lang w:eastAsia="pt-BR"/>
              </w:rPr>
            </w:pPr>
          </w:p>
          <w:p w14:paraId="205F131B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Would you use reusable diapers on another child, if you had one?</w:t>
            </w:r>
          </w:p>
          <w:p w14:paraId="7A6CC766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Yes</w:t>
            </w:r>
          </w:p>
          <w:p w14:paraId="3A2A9708" w14:textId="77777777" w:rsidR="006A1315" w:rsidRPr="00DC30BD" w:rsidRDefault="006A1315" w:rsidP="002A48C9">
            <w:pPr>
              <w:rPr>
                <w:rFonts w:eastAsia="Times New Roman" w:cs="Times New Roman"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Perhaps</w:t>
            </w:r>
          </w:p>
          <w:p w14:paraId="0EF0D4DE" w14:textId="77777777" w:rsidR="006A1315" w:rsidRPr="00DC30BD" w:rsidRDefault="006A1315" w:rsidP="002A48C9">
            <w:pPr>
              <w:rPr>
                <w:rFonts w:eastAsia="Times New Roman" w:cs="Times New Roman"/>
                <w:b/>
                <w:bCs/>
                <w:sz w:val="24"/>
                <w:lang w:eastAsia="pt-BR"/>
              </w:rPr>
            </w:pPr>
            <w:r w:rsidRPr="00DC30BD">
              <w:rPr>
                <w:rFonts w:eastAsia="Times New Roman" w:cs="Times New Roman"/>
                <w:bCs/>
                <w:sz w:val="24"/>
                <w:lang w:eastAsia="pt-BR"/>
              </w:rPr>
              <w:t>No</w:t>
            </w:r>
          </w:p>
        </w:tc>
      </w:tr>
      <w:tr w:rsidR="006A1315" w:rsidRPr="00DC30BD" w14:paraId="0D3D073D" w14:textId="77777777" w:rsidTr="002A48C9">
        <w:tc>
          <w:tcPr>
            <w:tcW w:w="9778" w:type="dxa"/>
          </w:tcPr>
          <w:p w14:paraId="01434865" w14:textId="77777777" w:rsidR="006A1315" w:rsidRPr="00DC30BD" w:rsidRDefault="006A1315" w:rsidP="002A48C9">
            <w:pPr>
              <w:jc w:val="both"/>
              <w:rPr>
                <w:rFonts w:eastAsia="Calibri" w:cs="Times New Roman"/>
                <w:sz w:val="24"/>
              </w:rPr>
            </w:pPr>
          </w:p>
        </w:tc>
      </w:tr>
      <w:tr w:rsidR="006A1315" w:rsidRPr="00DC30BD" w14:paraId="5ABAF3E8" w14:textId="77777777" w:rsidTr="002A48C9">
        <w:tc>
          <w:tcPr>
            <w:tcW w:w="9778" w:type="dxa"/>
          </w:tcPr>
          <w:p w14:paraId="794B59A4" w14:textId="77777777" w:rsidR="006A1315" w:rsidRPr="00DC30BD" w:rsidRDefault="006A1315" w:rsidP="002A48C9">
            <w:pPr>
              <w:jc w:val="both"/>
              <w:rPr>
                <w:rFonts w:eastAsia="Calibri" w:cs="Times New Roman"/>
                <w:sz w:val="24"/>
              </w:rPr>
            </w:pPr>
          </w:p>
        </w:tc>
      </w:tr>
    </w:tbl>
    <w:p w14:paraId="512BEF29" w14:textId="77777777" w:rsidR="006A1315" w:rsidRPr="00DC30BD" w:rsidRDefault="006A1315" w:rsidP="006A1315">
      <w:pPr>
        <w:jc w:val="both"/>
        <w:rPr>
          <w:rFonts w:cs="Times New Roman"/>
          <w:sz w:val="24"/>
        </w:rPr>
      </w:pPr>
    </w:p>
    <w:p w14:paraId="1D82D69B" w14:textId="77777777" w:rsidR="006A1315" w:rsidRPr="00DC30BD" w:rsidRDefault="006A1315" w:rsidP="006A1315">
      <w:pPr>
        <w:pStyle w:val="Default"/>
        <w:jc w:val="both"/>
        <w:rPr>
          <w:rFonts w:ascii="Times New Roman" w:hAnsi="Times New Roman" w:cs="Times New Roman"/>
          <w:color w:val="auto"/>
          <w:lang w:val="pt-BR"/>
        </w:rPr>
      </w:pPr>
    </w:p>
    <w:p w14:paraId="7E6ED442" w14:textId="77777777" w:rsidR="006A1315" w:rsidRPr="006A1315" w:rsidRDefault="006A1315">
      <w:pPr>
        <w:rPr>
          <w:lang w:val="en-US"/>
        </w:rPr>
      </w:pPr>
    </w:p>
    <w:sectPr w:rsidR="006A1315" w:rsidRPr="006A1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, Calibri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A1829"/>
    <w:multiLevelType w:val="hybridMultilevel"/>
    <w:tmpl w:val="DE20149E"/>
    <w:lvl w:ilvl="0" w:tplc="39C4963A">
      <w:start w:val="1"/>
      <w:numFmt w:val="decimal"/>
      <w:lvlText w:val="%1-"/>
      <w:lvlJc w:val="left"/>
      <w:pPr>
        <w:ind w:left="720" w:hanging="360"/>
      </w:pPr>
      <w:rPr>
        <w:rFonts w:eastAsia="Andale Sans U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442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15"/>
    <w:rsid w:val="000D3F5C"/>
    <w:rsid w:val="006A1315"/>
    <w:rsid w:val="00D903FA"/>
    <w:rsid w:val="00DD0EDC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AB8E2"/>
  <w15:chartTrackingRefBased/>
  <w15:docId w15:val="{A8C5FEFA-29C7-40B3-8E3B-70CFC586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31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0"/>
      <w:szCs w:val="24"/>
      <w:lang w:val="de-DE" w:eastAsia="ja-JP" w:bidi="fa-I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A1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1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1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1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1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13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13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13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13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1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1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1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13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131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13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131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13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13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1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A1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1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A1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1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A131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131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A131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1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131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131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rsid w:val="006A1315"/>
    <w:pPr>
      <w:widowControl/>
    </w:pPr>
    <w:rPr>
      <w:rFonts w:ascii="Calibri, Calibri" w:eastAsia="Calibri, Calibri" w:hAnsi="Calibri, Calibri" w:cs="Calibri, Calibri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6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28T22:12:00Z</dcterms:created>
  <dcterms:modified xsi:type="dcterms:W3CDTF">2024-11-2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8T22:13:5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97c583f-4b36-44cb-a6d5-fa1324f4c758</vt:lpwstr>
  </property>
  <property fmtid="{D5CDD505-2E9C-101B-9397-08002B2CF9AE}" pid="8" name="MSIP_Label_549ac42a-3eb4-4074-b885-aea26bd6241e_ContentBits">
    <vt:lpwstr>0</vt:lpwstr>
  </property>
</Properties>
</file>